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92C243" w14:textId="4CEE5562" w:rsidR="00114F55" w:rsidRPr="00366F36" w:rsidRDefault="002F5E51" w:rsidP="00EA2A53">
      <w:pPr>
        <w:jc w:val="center"/>
        <w:rPr>
          <w:rFonts w:asciiTheme="majorBidi" w:hAnsiTheme="majorBidi" w:cstheme="majorBidi"/>
          <w:b/>
          <w:color w:val="000000" w:themeColor="text1"/>
        </w:rPr>
      </w:pPr>
      <w:r>
        <w:rPr>
          <w:rFonts w:asciiTheme="majorBidi" w:hAnsiTheme="majorBidi" w:cstheme="majorBidi"/>
          <w:b/>
          <w:color w:val="000000" w:themeColor="text1"/>
        </w:rPr>
        <w:t>Supporting Information</w:t>
      </w:r>
    </w:p>
    <w:p w14:paraId="7BDBFD1E" w14:textId="72F8B716" w:rsidR="00F15414" w:rsidRPr="00366F36" w:rsidRDefault="004F0C43" w:rsidP="004E7E24">
      <w:pPr>
        <w:jc w:val="both"/>
        <w:rPr>
          <w:rFonts w:asciiTheme="majorBidi" w:hAnsiTheme="majorBidi" w:cstheme="majorBidi"/>
          <w:b/>
          <w:color w:val="000000" w:themeColor="text1"/>
        </w:rPr>
      </w:pPr>
      <w:r w:rsidRPr="00366F36">
        <w:rPr>
          <w:rFonts w:asciiTheme="majorBidi" w:hAnsiTheme="majorBidi" w:cstheme="majorBidi"/>
          <w:b/>
          <w:color w:val="000000" w:themeColor="text1"/>
        </w:rPr>
        <w:t>S</w:t>
      </w:r>
      <w:r>
        <w:rPr>
          <w:rFonts w:asciiTheme="majorBidi" w:hAnsiTheme="majorBidi" w:cstheme="majorBidi"/>
          <w:b/>
          <w:color w:val="000000" w:themeColor="text1"/>
        </w:rPr>
        <w:t>4</w:t>
      </w:r>
      <w:r w:rsidRPr="00366F36">
        <w:rPr>
          <w:rFonts w:asciiTheme="majorBidi" w:hAnsiTheme="majorBidi" w:cstheme="majorBidi"/>
          <w:b/>
          <w:color w:val="000000" w:themeColor="text1"/>
        </w:rPr>
        <w:t xml:space="preserve"> </w:t>
      </w:r>
      <w:r w:rsidR="00F15414" w:rsidRPr="00366F36">
        <w:rPr>
          <w:rFonts w:asciiTheme="majorBidi" w:hAnsiTheme="majorBidi" w:cstheme="majorBidi"/>
          <w:b/>
          <w:color w:val="000000" w:themeColor="text1"/>
        </w:rPr>
        <w:t>Table</w:t>
      </w:r>
      <w:r w:rsidR="00051EAF">
        <w:rPr>
          <w:rFonts w:asciiTheme="majorBidi" w:hAnsiTheme="majorBidi" w:cstheme="majorBidi"/>
          <w:b/>
          <w:color w:val="000000" w:themeColor="text1"/>
        </w:rPr>
        <w:t>.</w:t>
      </w:r>
      <w:r w:rsidR="00F15414" w:rsidRPr="00366F36">
        <w:rPr>
          <w:rFonts w:asciiTheme="majorBidi" w:hAnsiTheme="majorBidi" w:cstheme="majorBidi"/>
          <w:b/>
          <w:color w:val="000000" w:themeColor="text1"/>
        </w:rPr>
        <w:t xml:space="preserve"> </w:t>
      </w:r>
      <w:r w:rsidR="004E0B4E" w:rsidRPr="00366F36">
        <w:rPr>
          <w:rFonts w:asciiTheme="majorBidi" w:hAnsiTheme="majorBidi" w:cstheme="majorBidi"/>
          <w:b/>
          <w:color w:val="000000" w:themeColor="text1"/>
        </w:rPr>
        <w:t>Environmental factors: h</w:t>
      </w:r>
      <w:r w:rsidR="00F15414" w:rsidRPr="00366F36">
        <w:rPr>
          <w:rFonts w:asciiTheme="majorBidi" w:hAnsiTheme="majorBidi" w:cstheme="majorBidi"/>
          <w:b/>
          <w:color w:val="000000" w:themeColor="text1"/>
        </w:rPr>
        <w:t xml:space="preserve">ousehold water and toilet facility-related characteristics of </w:t>
      </w:r>
      <w:r>
        <w:rPr>
          <w:rFonts w:asciiTheme="majorBidi" w:hAnsiTheme="majorBidi" w:cstheme="majorBidi"/>
          <w:b/>
          <w:color w:val="000000" w:themeColor="text1"/>
        </w:rPr>
        <w:t xml:space="preserve">adolescents living with </w:t>
      </w:r>
      <w:r w:rsidRPr="00366F36">
        <w:rPr>
          <w:rFonts w:asciiTheme="majorBidi" w:hAnsiTheme="majorBidi" w:cstheme="majorBidi"/>
          <w:b/>
          <w:color w:val="000000" w:themeColor="text1"/>
        </w:rPr>
        <w:t xml:space="preserve">HIV </w:t>
      </w:r>
      <w:r w:rsidR="00F15414" w:rsidRPr="00366F36">
        <w:rPr>
          <w:rFonts w:asciiTheme="majorBidi" w:hAnsiTheme="majorBidi" w:cstheme="majorBidi"/>
          <w:b/>
          <w:color w:val="000000" w:themeColor="text1"/>
        </w:rPr>
        <w:t>on ART follow-up in Ethiopia</w:t>
      </w:r>
      <w:r w:rsidR="00E25F9F" w:rsidRPr="00366F36">
        <w:rPr>
          <w:rFonts w:asciiTheme="majorBidi" w:hAnsiTheme="majorBidi" w:cstheme="majorBidi"/>
          <w:b/>
          <w:color w:val="000000" w:themeColor="text1"/>
        </w:rPr>
        <w:t>, 2024</w:t>
      </w:r>
      <w:r w:rsidR="00F15414" w:rsidRPr="00366F36">
        <w:rPr>
          <w:rFonts w:asciiTheme="majorBidi" w:hAnsiTheme="majorBidi" w:cstheme="majorBidi"/>
          <w:b/>
          <w:color w:val="000000" w:themeColor="text1"/>
        </w:rPr>
        <w:t xml:space="preserve"> (n=384)</w:t>
      </w:r>
    </w:p>
    <w:tbl>
      <w:tblPr>
        <w:tblStyle w:val="TableGrid"/>
        <w:tblW w:w="93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536"/>
        <w:gridCol w:w="3384"/>
        <w:gridCol w:w="1440"/>
      </w:tblGrid>
      <w:tr w:rsidR="00F15414" w:rsidRPr="00B96B27" w14:paraId="1ACF64BE" w14:textId="77777777" w:rsidTr="00206914">
        <w:tc>
          <w:tcPr>
            <w:tcW w:w="4536" w:type="dxa"/>
            <w:shd w:val="clear" w:color="auto" w:fill="C1E4F5" w:themeFill="accent1" w:themeFillTint="33"/>
          </w:tcPr>
          <w:p w14:paraId="418A71C5" w14:textId="77777777" w:rsidR="00F15414" w:rsidRPr="00B96B27" w:rsidRDefault="00F15414" w:rsidP="00A67178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3384" w:type="dxa"/>
            <w:shd w:val="clear" w:color="auto" w:fill="C1E4F5" w:themeFill="accent1" w:themeFillTint="33"/>
          </w:tcPr>
          <w:p w14:paraId="773B6582" w14:textId="77777777" w:rsidR="00F15414" w:rsidRPr="00B96B27" w:rsidRDefault="00F15414" w:rsidP="00A67178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Description</w:t>
            </w:r>
          </w:p>
        </w:tc>
        <w:tc>
          <w:tcPr>
            <w:tcW w:w="1440" w:type="dxa"/>
            <w:shd w:val="clear" w:color="auto" w:fill="C1E4F5" w:themeFill="accent1" w:themeFillTint="33"/>
          </w:tcPr>
          <w:p w14:paraId="3CB22F5A" w14:textId="77777777" w:rsidR="00F15414" w:rsidRPr="00B96B27" w:rsidRDefault="00F15414" w:rsidP="00A67178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Frequency N (%)</w:t>
            </w:r>
          </w:p>
        </w:tc>
      </w:tr>
      <w:tr w:rsidR="00F15414" w:rsidRPr="00B96B27" w14:paraId="7B84464C" w14:textId="77777777" w:rsidTr="00A67178">
        <w:trPr>
          <w:trHeight w:val="395"/>
        </w:trPr>
        <w:tc>
          <w:tcPr>
            <w:tcW w:w="7920" w:type="dxa"/>
            <w:gridSpan w:val="2"/>
          </w:tcPr>
          <w:p w14:paraId="215886B8" w14:textId="2C6BDE01" w:rsidR="00F15414" w:rsidRPr="00B96B27" w:rsidRDefault="00F15414" w:rsidP="00A67178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 xml:space="preserve">Live in households with a clean water supply </w:t>
            </w:r>
            <w:r w:rsidR="00804435"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(yes)</w:t>
            </w:r>
            <w:r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</w:tcPr>
          <w:p w14:paraId="5C351570" w14:textId="77777777" w:rsidR="00F15414" w:rsidRPr="00B96B27" w:rsidRDefault="00F15414" w:rsidP="00A67178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97 (77.3)</w:t>
            </w:r>
          </w:p>
        </w:tc>
      </w:tr>
      <w:tr w:rsidR="00F15414" w:rsidRPr="00B96B27" w14:paraId="6E604B9A" w14:textId="77777777" w:rsidTr="00A67178">
        <w:tc>
          <w:tcPr>
            <w:tcW w:w="4536" w:type="dxa"/>
            <w:vMerge w:val="restart"/>
          </w:tcPr>
          <w:p w14:paraId="1C89BEEF" w14:textId="77777777" w:rsidR="00F15414" w:rsidRPr="00B96B27" w:rsidRDefault="00F15414" w:rsidP="00A67178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Treat the water to make it safe to drink or for other purpose (n=87)</w:t>
            </w:r>
          </w:p>
        </w:tc>
        <w:tc>
          <w:tcPr>
            <w:tcW w:w="3384" w:type="dxa"/>
          </w:tcPr>
          <w:p w14:paraId="6B6E8AE6" w14:textId="77777777" w:rsidR="00F15414" w:rsidRPr="00B96B27" w:rsidRDefault="00F15414" w:rsidP="00A67178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14:paraId="0AD37C9D" w14:textId="77777777" w:rsidR="00F15414" w:rsidRPr="00B96B27" w:rsidRDefault="00F15414" w:rsidP="00A67178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44 (50.6)</w:t>
            </w:r>
          </w:p>
        </w:tc>
      </w:tr>
      <w:tr w:rsidR="00F15414" w:rsidRPr="00B96B27" w14:paraId="72757D63" w14:textId="77777777" w:rsidTr="00A67178">
        <w:tc>
          <w:tcPr>
            <w:tcW w:w="4536" w:type="dxa"/>
            <w:vMerge/>
          </w:tcPr>
          <w:p w14:paraId="7F415877" w14:textId="77777777" w:rsidR="00F15414" w:rsidRPr="00B96B27" w:rsidRDefault="00F15414" w:rsidP="00A67178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384" w:type="dxa"/>
          </w:tcPr>
          <w:p w14:paraId="08EBC173" w14:textId="77777777" w:rsidR="00F15414" w:rsidRPr="00B96B27" w:rsidRDefault="00F15414" w:rsidP="00A67178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14:paraId="576901C3" w14:textId="77777777" w:rsidR="00F15414" w:rsidRPr="00B96B27" w:rsidRDefault="00F15414" w:rsidP="00A67178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42 (48.3)</w:t>
            </w:r>
          </w:p>
        </w:tc>
      </w:tr>
      <w:tr w:rsidR="00F15414" w:rsidRPr="00B96B27" w14:paraId="1A23DC2C" w14:textId="77777777" w:rsidTr="00A67178">
        <w:tc>
          <w:tcPr>
            <w:tcW w:w="4536" w:type="dxa"/>
            <w:vMerge/>
          </w:tcPr>
          <w:p w14:paraId="20584038" w14:textId="77777777" w:rsidR="00F15414" w:rsidRPr="00B96B27" w:rsidRDefault="00F15414" w:rsidP="00A67178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384" w:type="dxa"/>
          </w:tcPr>
          <w:p w14:paraId="74A4648E" w14:textId="77777777" w:rsidR="00F15414" w:rsidRPr="00B96B27" w:rsidRDefault="00F15414" w:rsidP="00A67178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1440" w:type="dxa"/>
          </w:tcPr>
          <w:p w14:paraId="61B28EF9" w14:textId="77777777" w:rsidR="00F15414" w:rsidRPr="00B96B27" w:rsidRDefault="00F15414" w:rsidP="00A67178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 (1.1)</w:t>
            </w:r>
          </w:p>
        </w:tc>
      </w:tr>
      <w:tr w:rsidR="00F15414" w:rsidRPr="00B96B27" w14:paraId="20A3E897" w14:textId="77777777" w:rsidTr="00A67178">
        <w:tc>
          <w:tcPr>
            <w:tcW w:w="7920" w:type="dxa"/>
            <w:gridSpan w:val="2"/>
          </w:tcPr>
          <w:p w14:paraId="6CC2452B" w14:textId="62FCA995" w:rsidR="00F15414" w:rsidRPr="00B96B27" w:rsidRDefault="00F15414" w:rsidP="00A67178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Methods used for making the water safe for drinking [*</w:t>
            </w:r>
            <w:r w:rsidR="00804435"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m</w:t>
            </w:r>
            <w:r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ultiple responses</w:t>
            </w:r>
            <w:r w:rsidR="00804435"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 xml:space="preserve"> possible</w:t>
            </w:r>
            <w:r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] (n=42)</w:t>
            </w:r>
          </w:p>
        </w:tc>
        <w:tc>
          <w:tcPr>
            <w:tcW w:w="1440" w:type="dxa"/>
          </w:tcPr>
          <w:p w14:paraId="73E483DF" w14:textId="77777777" w:rsidR="00F15414" w:rsidRPr="00B96B27" w:rsidRDefault="00F15414" w:rsidP="00A67178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</w:tr>
      <w:tr w:rsidR="00F15414" w:rsidRPr="00B96B27" w14:paraId="08C48339" w14:textId="77777777" w:rsidTr="00A67178">
        <w:trPr>
          <w:trHeight w:val="327"/>
        </w:trPr>
        <w:tc>
          <w:tcPr>
            <w:tcW w:w="7920" w:type="dxa"/>
            <w:gridSpan w:val="2"/>
          </w:tcPr>
          <w:p w14:paraId="4B1EB5F5" w14:textId="04992AFA" w:rsidR="00F15414" w:rsidRPr="00B96B27" w:rsidRDefault="00F15414" w:rsidP="00A67178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 xml:space="preserve">Use </w:t>
            </w:r>
            <w:proofErr w:type="spellStart"/>
            <w:r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wuha</w:t>
            </w:r>
            <w:proofErr w:type="spellEnd"/>
            <w:r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 xml:space="preserve"> agar (chlorine</w:t>
            </w:r>
            <w:r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shd w:val="clear" w:color="auto" w:fill="FFFFFF"/>
              </w:rPr>
              <w:t>-based water treatment solution)</w:t>
            </w:r>
          </w:p>
        </w:tc>
        <w:tc>
          <w:tcPr>
            <w:tcW w:w="1440" w:type="dxa"/>
          </w:tcPr>
          <w:p w14:paraId="74374E52" w14:textId="77777777" w:rsidR="00F15414" w:rsidRPr="00B96B27" w:rsidRDefault="00F15414" w:rsidP="00A67178">
            <w:pPr>
              <w:tabs>
                <w:tab w:val="left" w:pos="350"/>
              </w:tabs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6 (61.9)</w:t>
            </w:r>
          </w:p>
        </w:tc>
      </w:tr>
      <w:tr w:rsidR="00F15414" w:rsidRPr="00B96B27" w14:paraId="612AE7BD" w14:textId="77777777" w:rsidTr="00A67178">
        <w:trPr>
          <w:trHeight w:val="327"/>
        </w:trPr>
        <w:tc>
          <w:tcPr>
            <w:tcW w:w="7920" w:type="dxa"/>
            <w:gridSpan w:val="2"/>
          </w:tcPr>
          <w:p w14:paraId="75EAD6AE" w14:textId="77777777" w:rsidR="00F15414" w:rsidRPr="00B96B27" w:rsidRDefault="00F15414" w:rsidP="00A67178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Use a water filter (ceramic/sand/composite)</w:t>
            </w:r>
          </w:p>
        </w:tc>
        <w:tc>
          <w:tcPr>
            <w:tcW w:w="1440" w:type="dxa"/>
          </w:tcPr>
          <w:p w14:paraId="4D3ABB29" w14:textId="77777777" w:rsidR="00F15414" w:rsidRPr="00B96B27" w:rsidRDefault="00F15414" w:rsidP="00A67178">
            <w:pPr>
              <w:tabs>
                <w:tab w:val="left" w:pos="350"/>
              </w:tabs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3 (54.8)</w:t>
            </w:r>
          </w:p>
        </w:tc>
      </w:tr>
      <w:tr w:rsidR="00F15414" w:rsidRPr="00B96B27" w14:paraId="7FD9B00C" w14:textId="77777777" w:rsidTr="00A67178">
        <w:trPr>
          <w:trHeight w:val="327"/>
        </w:trPr>
        <w:tc>
          <w:tcPr>
            <w:tcW w:w="7920" w:type="dxa"/>
            <w:gridSpan w:val="2"/>
          </w:tcPr>
          <w:p w14:paraId="46092151" w14:textId="265EF7A1" w:rsidR="00F15414" w:rsidRPr="00B96B27" w:rsidRDefault="00F15414" w:rsidP="00A67178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Boil</w:t>
            </w:r>
            <w:r w:rsidR="00804435"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 xml:space="preserve"> the</w:t>
            </w:r>
            <w:r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 xml:space="preserve"> water</w:t>
            </w:r>
          </w:p>
        </w:tc>
        <w:tc>
          <w:tcPr>
            <w:tcW w:w="1440" w:type="dxa"/>
          </w:tcPr>
          <w:p w14:paraId="674FEA3A" w14:textId="77777777" w:rsidR="00F15414" w:rsidRPr="00B96B27" w:rsidRDefault="00F15414" w:rsidP="00A67178">
            <w:pPr>
              <w:tabs>
                <w:tab w:val="left" w:pos="350"/>
              </w:tabs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4 (33.3)</w:t>
            </w:r>
          </w:p>
        </w:tc>
      </w:tr>
      <w:tr w:rsidR="00F15414" w:rsidRPr="00B96B27" w14:paraId="665FD31E" w14:textId="77777777" w:rsidTr="00A67178">
        <w:trPr>
          <w:trHeight w:val="327"/>
        </w:trPr>
        <w:tc>
          <w:tcPr>
            <w:tcW w:w="7920" w:type="dxa"/>
            <w:gridSpan w:val="2"/>
          </w:tcPr>
          <w:p w14:paraId="5D43BBA9" w14:textId="77777777" w:rsidR="00F15414" w:rsidRPr="00B96B27" w:rsidRDefault="00F15414" w:rsidP="00A67178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Let the water stand and settle (sedimentation)</w:t>
            </w:r>
          </w:p>
        </w:tc>
        <w:tc>
          <w:tcPr>
            <w:tcW w:w="1440" w:type="dxa"/>
          </w:tcPr>
          <w:p w14:paraId="0A83339D" w14:textId="77777777" w:rsidR="00F15414" w:rsidRPr="00B96B27" w:rsidRDefault="00F15414" w:rsidP="00A67178">
            <w:pPr>
              <w:tabs>
                <w:tab w:val="left" w:pos="350"/>
              </w:tabs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4 (33.3)</w:t>
            </w:r>
          </w:p>
        </w:tc>
      </w:tr>
      <w:tr w:rsidR="00F15414" w:rsidRPr="00B96B27" w14:paraId="4F40FACF" w14:textId="77777777" w:rsidTr="00A67178">
        <w:trPr>
          <w:trHeight w:val="327"/>
        </w:trPr>
        <w:tc>
          <w:tcPr>
            <w:tcW w:w="7920" w:type="dxa"/>
            <w:gridSpan w:val="2"/>
          </w:tcPr>
          <w:p w14:paraId="053311E0" w14:textId="77777777" w:rsidR="00F15414" w:rsidRPr="00B96B27" w:rsidRDefault="00F15414" w:rsidP="00A67178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Use of highland mineral water</w:t>
            </w:r>
          </w:p>
        </w:tc>
        <w:tc>
          <w:tcPr>
            <w:tcW w:w="1440" w:type="dxa"/>
          </w:tcPr>
          <w:p w14:paraId="1341680A" w14:textId="77777777" w:rsidR="00F15414" w:rsidRPr="00B96B27" w:rsidRDefault="00F15414" w:rsidP="00A67178">
            <w:pPr>
              <w:tabs>
                <w:tab w:val="left" w:pos="350"/>
              </w:tabs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5 (11.9)</w:t>
            </w:r>
          </w:p>
        </w:tc>
      </w:tr>
      <w:tr w:rsidR="00F15414" w:rsidRPr="00B96B27" w14:paraId="6182C256" w14:textId="77777777" w:rsidTr="00A67178">
        <w:trPr>
          <w:trHeight w:val="327"/>
        </w:trPr>
        <w:tc>
          <w:tcPr>
            <w:tcW w:w="7920" w:type="dxa"/>
            <w:gridSpan w:val="2"/>
          </w:tcPr>
          <w:p w14:paraId="0AE2B35D" w14:textId="77777777" w:rsidR="00F15414" w:rsidRPr="00B96B27" w:rsidRDefault="00F15414" w:rsidP="00A67178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Strain through a cloth</w:t>
            </w:r>
          </w:p>
        </w:tc>
        <w:tc>
          <w:tcPr>
            <w:tcW w:w="1440" w:type="dxa"/>
          </w:tcPr>
          <w:p w14:paraId="3607BA4C" w14:textId="77777777" w:rsidR="00F15414" w:rsidRPr="00B96B27" w:rsidRDefault="00F15414" w:rsidP="00A67178">
            <w:pPr>
              <w:tabs>
                <w:tab w:val="left" w:pos="350"/>
              </w:tabs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3 (7.1)</w:t>
            </w:r>
          </w:p>
        </w:tc>
      </w:tr>
      <w:tr w:rsidR="00F15414" w:rsidRPr="00B96B27" w14:paraId="0E6B4D84" w14:textId="77777777" w:rsidTr="00A67178">
        <w:trPr>
          <w:trHeight w:val="327"/>
        </w:trPr>
        <w:tc>
          <w:tcPr>
            <w:tcW w:w="7920" w:type="dxa"/>
            <w:gridSpan w:val="2"/>
          </w:tcPr>
          <w:p w14:paraId="70663714" w14:textId="77777777" w:rsidR="00F15414" w:rsidRPr="00B96B27" w:rsidRDefault="00F15414" w:rsidP="00A67178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Solar disinfection</w:t>
            </w:r>
          </w:p>
        </w:tc>
        <w:tc>
          <w:tcPr>
            <w:tcW w:w="1440" w:type="dxa"/>
          </w:tcPr>
          <w:p w14:paraId="1C5BF24E" w14:textId="77777777" w:rsidR="00F15414" w:rsidRPr="00B96B27" w:rsidRDefault="00F15414" w:rsidP="00A67178">
            <w:pPr>
              <w:tabs>
                <w:tab w:val="left" w:pos="350"/>
              </w:tabs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 (2.4)</w:t>
            </w:r>
          </w:p>
        </w:tc>
      </w:tr>
      <w:tr w:rsidR="00F15414" w:rsidRPr="00B96B27" w14:paraId="19BA2809" w14:textId="77777777" w:rsidTr="00A67178">
        <w:trPr>
          <w:trHeight w:val="327"/>
        </w:trPr>
        <w:tc>
          <w:tcPr>
            <w:tcW w:w="4536" w:type="dxa"/>
            <w:vMerge w:val="restart"/>
          </w:tcPr>
          <w:p w14:paraId="458976C0" w14:textId="4B2D08EA" w:rsidR="00F15414" w:rsidRPr="00B96B27" w:rsidRDefault="00F15414" w:rsidP="00A67178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 xml:space="preserve">Toilet </w:t>
            </w:r>
            <w:r w:rsidR="00804435"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f</w:t>
            </w:r>
            <w:r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acilities of the households</w:t>
            </w:r>
          </w:p>
        </w:tc>
        <w:tc>
          <w:tcPr>
            <w:tcW w:w="3384" w:type="dxa"/>
          </w:tcPr>
          <w:p w14:paraId="459D8DA0" w14:textId="77777777" w:rsidR="00F15414" w:rsidRPr="00B96B27" w:rsidRDefault="00F15414" w:rsidP="00A67178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 xml:space="preserve">Flush or pour-flush toilet </w:t>
            </w:r>
          </w:p>
        </w:tc>
        <w:tc>
          <w:tcPr>
            <w:tcW w:w="1440" w:type="dxa"/>
          </w:tcPr>
          <w:p w14:paraId="484EFFDA" w14:textId="77777777" w:rsidR="00F15414" w:rsidRPr="00B96B27" w:rsidRDefault="00F15414" w:rsidP="00A67178">
            <w:pPr>
              <w:tabs>
                <w:tab w:val="left" w:pos="350"/>
              </w:tabs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66 (17.2)</w:t>
            </w:r>
          </w:p>
        </w:tc>
      </w:tr>
      <w:tr w:rsidR="00F15414" w:rsidRPr="00B96B27" w14:paraId="650A9D0B" w14:textId="77777777" w:rsidTr="00A67178">
        <w:trPr>
          <w:trHeight w:val="327"/>
        </w:trPr>
        <w:tc>
          <w:tcPr>
            <w:tcW w:w="4536" w:type="dxa"/>
            <w:vMerge/>
          </w:tcPr>
          <w:p w14:paraId="159EB2F2" w14:textId="77777777" w:rsidR="00F15414" w:rsidRPr="00B96B27" w:rsidRDefault="00F15414" w:rsidP="00A67178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384" w:type="dxa"/>
          </w:tcPr>
          <w:p w14:paraId="0443A0F2" w14:textId="77777777" w:rsidR="00F15414" w:rsidRPr="00B96B27" w:rsidRDefault="00F15414" w:rsidP="00A67178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Pit latrine</w:t>
            </w:r>
          </w:p>
        </w:tc>
        <w:tc>
          <w:tcPr>
            <w:tcW w:w="1440" w:type="dxa"/>
          </w:tcPr>
          <w:p w14:paraId="31820BC7" w14:textId="77777777" w:rsidR="00F15414" w:rsidRPr="00B96B27" w:rsidRDefault="00F15414" w:rsidP="00A67178">
            <w:pPr>
              <w:tabs>
                <w:tab w:val="left" w:pos="350"/>
              </w:tabs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315 (82.0)</w:t>
            </w:r>
          </w:p>
        </w:tc>
      </w:tr>
      <w:tr w:rsidR="00F15414" w:rsidRPr="00B96B27" w14:paraId="30068A16" w14:textId="77777777" w:rsidTr="00A67178">
        <w:trPr>
          <w:trHeight w:val="327"/>
        </w:trPr>
        <w:tc>
          <w:tcPr>
            <w:tcW w:w="4536" w:type="dxa"/>
            <w:vMerge/>
          </w:tcPr>
          <w:p w14:paraId="6337A156" w14:textId="77777777" w:rsidR="00F15414" w:rsidRPr="00B96B27" w:rsidRDefault="00F15414" w:rsidP="00A67178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384" w:type="dxa"/>
          </w:tcPr>
          <w:p w14:paraId="6835411F" w14:textId="77777777" w:rsidR="00F15414" w:rsidRPr="00B96B27" w:rsidRDefault="00F15414" w:rsidP="00A67178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Communal Latrine</w:t>
            </w:r>
          </w:p>
        </w:tc>
        <w:tc>
          <w:tcPr>
            <w:tcW w:w="1440" w:type="dxa"/>
          </w:tcPr>
          <w:p w14:paraId="5E103D25" w14:textId="77777777" w:rsidR="00F15414" w:rsidRPr="00B96B27" w:rsidRDefault="00F15414" w:rsidP="00A67178">
            <w:pPr>
              <w:tabs>
                <w:tab w:val="left" w:pos="350"/>
              </w:tabs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 (0.5)</w:t>
            </w:r>
          </w:p>
        </w:tc>
      </w:tr>
      <w:tr w:rsidR="00F15414" w:rsidRPr="00B96B27" w14:paraId="32BE52D1" w14:textId="77777777" w:rsidTr="00A67178">
        <w:trPr>
          <w:trHeight w:val="327"/>
        </w:trPr>
        <w:tc>
          <w:tcPr>
            <w:tcW w:w="4536" w:type="dxa"/>
            <w:vMerge/>
          </w:tcPr>
          <w:p w14:paraId="05EC3913" w14:textId="77777777" w:rsidR="00F15414" w:rsidRPr="00B96B27" w:rsidRDefault="00F15414" w:rsidP="00A67178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384" w:type="dxa"/>
          </w:tcPr>
          <w:p w14:paraId="52564187" w14:textId="77777777" w:rsidR="00F15414" w:rsidRPr="00B96B27" w:rsidRDefault="00F15414" w:rsidP="00A67178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Open field</w:t>
            </w:r>
          </w:p>
        </w:tc>
        <w:tc>
          <w:tcPr>
            <w:tcW w:w="1440" w:type="dxa"/>
          </w:tcPr>
          <w:p w14:paraId="521CB7A7" w14:textId="77777777" w:rsidR="00F15414" w:rsidRPr="00B96B27" w:rsidRDefault="00F15414" w:rsidP="00A67178">
            <w:pPr>
              <w:tabs>
                <w:tab w:val="left" w:pos="350"/>
              </w:tabs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B96B27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 (0.3)</w:t>
            </w:r>
          </w:p>
        </w:tc>
      </w:tr>
    </w:tbl>
    <w:p w14:paraId="4A7BEAE6" w14:textId="77777777" w:rsidR="00F15414" w:rsidRPr="00366F36" w:rsidRDefault="00F15414" w:rsidP="00F15414">
      <w:pPr>
        <w:rPr>
          <w:rFonts w:asciiTheme="majorBidi" w:hAnsiTheme="majorBidi" w:cstheme="majorBidi"/>
          <w:bCs/>
          <w:color w:val="000000" w:themeColor="text1"/>
        </w:rPr>
      </w:pPr>
    </w:p>
    <w:p w14:paraId="21FD2382" w14:textId="0EE243AC" w:rsidR="00F15414" w:rsidRPr="00366F36" w:rsidRDefault="00F15414" w:rsidP="00A014B5">
      <w:pPr>
        <w:rPr>
          <w:rFonts w:asciiTheme="majorBidi" w:hAnsiTheme="majorBidi" w:cstheme="majorBidi"/>
        </w:rPr>
      </w:pPr>
    </w:p>
    <w:sectPr w:rsidR="00F15414" w:rsidRPr="00366F36" w:rsidSect="004E7E24">
      <w:pgSz w:w="12240" w:h="15840"/>
      <w:pgMar w:top="1440" w:right="144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01B176" w14:textId="77777777" w:rsidR="00B058FA" w:rsidRDefault="00B058FA" w:rsidP="00496BD3">
      <w:pPr>
        <w:spacing w:after="0" w:line="240" w:lineRule="auto"/>
      </w:pPr>
      <w:r>
        <w:separator/>
      </w:r>
    </w:p>
  </w:endnote>
  <w:endnote w:type="continuationSeparator" w:id="0">
    <w:p w14:paraId="563D42CB" w14:textId="77777777" w:rsidR="00B058FA" w:rsidRDefault="00B058FA" w:rsidP="00496B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585F32" w14:textId="77777777" w:rsidR="00B058FA" w:rsidRDefault="00B058FA" w:rsidP="00496BD3">
      <w:pPr>
        <w:spacing w:after="0" w:line="240" w:lineRule="auto"/>
      </w:pPr>
      <w:r>
        <w:separator/>
      </w:r>
    </w:p>
  </w:footnote>
  <w:footnote w:type="continuationSeparator" w:id="0">
    <w:p w14:paraId="65BF0149" w14:textId="77777777" w:rsidR="00B058FA" w:rsidRDefault="00B058FA" w:rsidP="00496B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414"/>
    <w:rsid w:val="00016AFE"/>
    <w:rsid w:val="00051EAF"/>
    <w:rsid w:val="000674E7"/>
    <w:rsid w:val="000941DB"/>
    <w:rsid w:val="000D3025"/>
    <w:rsid w:val="00114F55"/>
    <w:rsid w:val="00186258"/>
    <w:rsid w:val="001E13AB"/>
    <w:rsid w:val="001E799C"/>
    <w:rsid w:val="00206914"/>
    <w:rsid w:val="0021279E"/>
    <w:rsid w:val="002352B9"/>
    <w:rsid w:val="0026093B"/>
    <w:rsid w:val="002633BB"/>
    <w:rsid w:val="00286317"/>
    <w:rsid w:val="00286C68"/>
    <w:rsid w:val="002F5E51"/>
    <w:rsid w:val="00322F61"/>
    <w:rsid w:val="0035153F"/>
    <w:rsid w:val="00366F36"/>
    <w:rsid w:val="00384DCE"/>
    <w:rsid w:val="003C0DBE"/>
    <w:rsid w:val="003E0AE3"/>
    <w:rsid w:val="003E4321"/>
    <w:rsid w:val="00417208"/>
    <w:rsid w:val="00496BD3"/>
    <w:rsid w:val="004A685A"/>
    <w:rsid w:val="004C5FF0"/>
    <w:rsid w:val="004E0B4E"/>
    <w:rsid w:val="004E7E24"/>
    <w:rsid w:val="004F0C43"/>
    <w:rsid w:val="004F7897"/>
    <w:rsid w:val="005233DA"/>
    <w:rsid w:val="005503A1"/>
    <w:rsid w:val="005673AA"/>
    <w:rsid w:val="005F76E3"/>
    <w:rsid w:val="00630449"/>
    <w:rsid w:val="00663847"/>
    <w:rsid w:val="00672064"/>
    <w:rsid w:val="00680ABF"/>
    <w:rsid w:val="006A1338"/>
    <w:rsid w:val="006A3B6E"/>
    <w:rsid w:val="006C7F0B"/>
    <w:rsid w:val="00705702"/>
    <w:rsid w:val="007248D4"/>
    <w:rsid w:val="007A1F82"/>
    <w:rsid w:val="007A3EFE"/>
    <w:rsid w:val="007A63B5"/>
    <w:rsid w:val="007B79B6"/>
    <w:rsid w:val="007E0B35"/>
    <w:rsid w:val="007E6394"/>
    <w:rsid w:val="007E76A5"/>
    <w:rsid w:val="00804435"/>
    <w:rsid w:val="00824351"/>
    <w:rsid w:val="00830D51"/>
    <w:rsid w:val="008553A8"/>
    <w:rsid w:val="008579AF"/>
    <w:rsid w:val="008B5496"/>
    <w:rsid w:val="00920622"/>
    <w:rsid w:val="00977A0A"/>
    <w:rsid w:val="009A3958"/>
    <w:rsid w:val="009E1F61"/>
    <w:rsid w:val="00A014B5"/>
    <w:rsid w:val="00A37B69"/>
    <w:rsid w:val="00AC2C41"/>
    <w:rsid w:val="00AC64EC"/>
    <w:rsid w:val="00AE2F7D"/>
    <w:rsid w:val="00B058FA"/>
    <w:rsid w:val="00B25AC9"/>
    <w:rsid w:val="00B96B27"/>
    <w:rsid w:val="00BC4557"/>
    <w:rsid w:val="00BC4600"/>
    <w:rsid w:val="00BE0B82"/>
    <w:rsid w:val="00BE0D31"/>
    <w:rsid w:val="00C046F1"/>
    <w:rsid w:val="00C16B48"/>
    <w:rsid w:val="00C711C7"/>
    <w:rsid w:val="00C76613"/>
    <w:rsid w:val="00C76D23"/>
    <w:rsid w:val="00C86BA3"/>
    <w:rsid w:val="00D06875"/>
    <w:rsid w:val="00D654E4"/>
    <w:rsid w:val="00DA4F21"/>
    <w:rsid w:val="00DC2E87"/>
    <w:rsid w:val="00DD0361"/>
    <w:rsid w:val="00E02543"/>
    <w:rsid w:val="00E25F9F"/>
    <w:rsid w:val="00E44D01"/>
    <w:rsid w:val="00E52C25"/>
    <w:rsid w:val="00EA2A53"/>
    <w:rsid w:val="00F15414"/>
    <w:rsid w:val="00F23FCC"/>
    <w:rsid w:val="00F35E4E"/>
    <w:rsid w:val="00F400DE"/>
    <w:rsid w:val="00F445E7"/>
    <w:rsid w:val="00F82315"/>
    <w:rsid w:val="00FA178F"/>
    <w:rsid w:val="00FA587B"/>
    <w:rsid w:val="00FA5E4D"/>
    <w:rsid w:val="00FB3F09"/>
    <w:rsid w:val="00FF2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8DEF1"/>
  <w15:chartTrackingRefBased/>
  <w15:docId w15:val="{1B9D31B3-16E2-4C5F-AE6D-B4B17D844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414"/>
    <w:pPr>
      <w:spacing w:line="259" w:lineRule="auto"/>
    </w:pPr>
    <w:rPr>
      <w:rFonts w:ascii="Times New Roman" w:hAnsi="Times New Roman" w:cs="Times New Roman"/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541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541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541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541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541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541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541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541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541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4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F154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54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54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54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54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54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54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54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54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54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5414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54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5414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54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5414"/>
    <w:pPr>
      <w:spacing w:line="278" w:lineRule="auto"/>
      <w:ind w:left="720"/>
      <w:contextualSpacing/>
    </w:pPr>
    <w:rPr>
      <w:rFonts w:ascii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54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54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54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541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qFormat/>
    <w:rsid w:val="00F15414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qFormat/>
    <w:rsid w:val="00F15414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1F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1F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1F61"/>
    <w:rPr>
      <w:rFonts w:ascii="Times New Roman" w:hAnsi="Times New Roman" w:cs="Times New Roman"/>
      <w:kern w:val="0"/>
      <w:sz w:val="20"/>
      <w:szCs w:val="20"/>
      <w:lang w:val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1F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1F61"/>
    <w:rPr>
      <w:rFonts w:ascii="Times New Roman" w:hAnsi="Times New Roman" w:cs="Times New Roman"/>
      <w:b/>
      <w:bCs/>
      <w:kern w:val="0"/>
      <w:sz w:val="20"/>
      <w:szCs w:val="20"/>
      <w:lang w:val="en-AU"/>
      <w14:ligatures w14:val="none"/>
    </w:rPr>
  </w:style>
  <w:style w:type="paragraph" w:styleId="Revision">
    <w:name w:val="Revision"/>
    <w:hidden/>
    <w:uiPriority w:val="99"/>
    <w:semiHidden/>
    <w:rsid w:val="009E1F61"/>
    <w:pPr>
      <w:spacing w:after="0" w:line="240" w:lineRule="auto"/>
    </w:pPr>
    <w:rPr>
      <w:rFonts w:ascii="Times New Roman" w:hAnsi="Times New Roman" w:cs="Times New Roman"/>
      <w:kern w:val="0"/>
      <w:lang w:val="en-AU"/>
      <w14:ligatures w14:val="none"/>
    </w:rPr>
  </w:style>
  <w:style w:type="paragraph" w:styleId="NormalWeb">
    <w:name w:val="Normal (Web)"/>
    <w:basedOn w:val="Normal"/>
    <w:uiPriority w:val="99"/>
    <w:unhideWhenUsed/>
    <w:qFormat/>
    <w:rsid w:val="00A37B69"/>
    <w:pPr>
      <w:spacing w:before="100" w:beforeAutospacing="1" w:after="100" w:afterAutospacing="1" w:line="240" w:lineRule="auto"/>
    </w:pPr>
    <w:rPr>
      <w:rFonts w:eastAsia="Times New Roman"/>
      <w:lang w:val="en-US"/>
    </w:rPr>
  </w:style>
  <w:style w:type="character" w:styleId="Strong">
    <w:name w:val="Strong"/>
    <w:basedOn w:val="DefaultParagraphFont"/>
    <w:uiPriority w:val="22"/>
    <w:qFormat/>
    <w:rsid w:val="00A37B6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37B69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kern w:val="2"/>
      <w:lang w:val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A37B69"/>
  </w:style>
  <w:style w:type="paragraph" w:styleId="Footer">
    <w:name w:val="footer"/>
    <w:basedOn w:val="Normal"/>
    <w:link w:val="FooterChar"/>
    <w:uiPriority w:val="99"/>
    <w:unhideWhenUsed/>
    <w:rsid w:val="00A37B69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kern w:val="2"/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A37B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7A96EA-73B5-4854-9AE8-3897A97ABF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ss Gebrie Bore</dc:creator>
  <cp:keywords/>
  <dc:description/>
  <cp:lastModifiedBy>Meless Gebrie Bore</cp:lastModifiedBy>
  <cp:revision>7</cp:revision>
  <dcterms:created xsi:type="dcterms:W3CDTF">2026-06-10T04:44:00Z</dcterms:created>
  <dcterms:modified xsi:type="dcterms:W3CDTF">2026-06-10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5-01-14T04:11:29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a44a6b22-8fc5-4a4a-a8b8-d2ee434767ac</vt:lpwstr>
  </property>
  <property fmtid="{D5CDD505-2E9C-101B-9397-08002B2CF9AE}" pid="8" name="MSIP_Label_51a6c3db-1667-4f49-995a-8b9973972958_ContentBits">
    <vt:lpwstr>0</vt:lpwstr>
  </property>
  <property fmtid="{D5CDD505-2E9C-101B-9397-08002B2CF9AE}" pid="9" name="GrammarlyDocumentId">
    <vt:lpwstr>16f3f4c6-b9a2-4ade-b056-94032f885dc8</vt:lpwstr>
  </property>
</Properties>
</file>